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DF4E" w14:textId="0C92A2EF" w:rsidR="00003525" w:rsidRPr="00003525" w:rsidRDefault="00003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ins w:id="0" w:author="Teo" w:date="2024-01-15T21:55:00Z">
        <w:r w:rsidR="001C791D">
          <w:rPr>
            <w:rFonts w:ascii="Times New Roman" w:hAnsi="Times New Roman" w:cs="Times New Roman"/>
            <w:b/>
            <w:bCs/>
            <w:sz w:val="24"/>
            <w:szCs w:val="24"/>
          </w:rPr>
          <w:t>1</w:t>
        </w:r>
        <w:r w:rsidR="001407AF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Table  </w:t>
        </w:r>
      </w:ins>
      <w:del w:id="1" w:author="Teo" w:date="2024-01-15T21:55:00Z">
        <w:r w:rsidDel="001C791D">
          <w:rPr>
            <w:rFonts w:ascii="Times New Roman" w:hAnsi="Times New Roman" w:cs="Times New Roman"/>
            <w:b/>
            <w:bCs/>
            <w:sz w:val="24"/>
            <w:szCs w:val="24"/>
          </w:rPr>
          <w:delText>upplement</w:delText>
        </w:r>
        <w:r w:rsidDel="001407AF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  <w:r w:rsidDel="001C791D">
          <w:rPr>
            <w:rFonts w:ascii="Times New Roman" w:hAnsi="Times New Roman" w:cs="Times New Roman"/>
            <w:b/>
            <w:bCs/>
            <w:sz w:val="24"/>
            <w:szCs w:val="24"/>
          </w:rPr>
          <w:delText>t</w:delText>
        </w:r>
        <w:r w:rsidRPr="00003525" w:rsidDel="001407AF">
          <w:rPr>
            <w:rFonts w:ascii="Times New Roman" w:hAnsi="Times New Roman" w:cs="Times New Roman"/>
            <w:b/>
            <w:bCs/>
            <w:sz w:val="24"/>
            <w:szCs w:val="24"/>
          </w:rPr>
          <w:delText>able</w:delText>
        </w:r>
      </w:del>
      <w:r w:rsidRPr="000035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del w:id="2" w:author="Teo" w:date="2024-01-15T21:55:00Z">
        <w:r w:rsidRPr="00003525" w:rsidDel="001C791D">
          <w:rPr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</w:del>
      <w:r w:rsidRPr="000035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3525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Pr="00003525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003525">
        <w:rPr>
          <w:rFonts w:ascii="Times New Roman" w:hAnsi="Times New Roman" w:cs="Times New Roman"/>
          <w:sz w:val="24"/>
          <w:szCs w:val="24"/>
        </w:rPr>
        <w:t xml:space="preserve">variables that contributed 10% </w:t>
      </w:r>
      <w:r>
        <w:rPr>
          <w:rFonts w:ascii="Times New Roman" w:hAnsi="Times New Roman" w:cs="Times New Roman"/>
          <w:sz w:val="24"/>
          <w:szCs w:val="24"/>
        </w:rPr>
        <w:t xml:space="preserve">or more to each environmental niche model. </w:t>
      </w:r>
    </w:p>
    <w:tbl>
      <w:tblPr>
        <w:tblW w:w="10420" w:type="dxa"/>
        <w:jc w:val="center"/>
        <w:tblLook w:val="04A0" w:firstRow="1" w:lastRow="0" w:firstColumn="1" w:lastColumn="0" w:noHBand="0" w:noVBand="1"/>
      </w:tblPr>
      <w:tblGrid>
        <w:gridCol w:w="2520"/>
        <w:gridCol w:w="1540"/>
        <w:gridCol w:w="2062"/>
        <w:gridCol w:w="1500"/>
        <w:gridCol w:w="1420"/>
        <w:gridCol w:w="1563"/>
      </w:tblGrid>
      <w:tr w:rsidR="00003525" w:rsidRPr="00003525" w14:paraId="7A05DFBB" w14:textId="77777777" w:rsidTr="00003525">
        <w:trPr>
          <w:trHeight w:val="288"/>
          <w:jc w:val="center"/>
        </w:trPr>
        <w:tc>
          <w:tcPr>
            <w:tcW w:w="10420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8BC8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mblyomma</w:t>
            </w:r>
            <w:proofErr w:type="spellEnd"/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mericanum</w:t>
            </w:r>
            <w:proofErr w:type="spellEnd"/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</w:tr>
      <w:tr w:rsidR="00003525" w:rsidRPr="00003525" w14:paraId="5757B7AA" w14:textId="77777777" w:rsidTr="00003525">
        <w:trPr>
          <w:trHeight w:val="552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14D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C14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FF72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inimum temperatur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0AC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D670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por press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BB2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35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03525" w:rsidRPr="00003525" w14:paraId="6000F15F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DA6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0D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2B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0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4CA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3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51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F9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35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03525" w:rsidRPr="00003525" w14:paraId="331E425F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B13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inimum temperat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D71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02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64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1D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484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80F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35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03525" w:rsidRPr="00003525" w14:paraId="2613B573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0AA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832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3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5D9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DF2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E21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536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35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03525" w:rsidRPr="00003525" w14:paraId="62D75716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4B45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por press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982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3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ACE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B00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A01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3D0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35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03525" w:rsidRPr="00003525" w14:paraId="5862D42F" w14:textId="77777777" w:rsidTr="00003525">
        <w:trPr>
          <w:trHeight w:val="288"/>
          <w:jc w:val="center"/>
        </w:trPr>
        <w:tc>
          <w:tcPr>
            <w:tcW w:w="10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4D881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ermacentor variabilis</w:t>
            </w: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odel</w:t>
            </w:r>
          </w:p>
        </w:tc>
      </w:tr>
      <w:tr w:rsidR="00003525" w:rsidRPr="00003525" w14:paraId="2D1A3B02" w14:textId="77777777" w:rsidTr="00003525">
        <w:trPr>
          <w:trHeight w:val="936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EAB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279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21BF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por pressu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1D1D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ipit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1AC7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1D4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d belowground biomass</w:t>
            </w:r>
          </w:p>
        </w:tc>
      </w:tr>
      <w:tr w:rsidR="00003525" w:rsidRPr="00003525" w14:paraId="4BEBDFF2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8C1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DA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A8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5E2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C09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FA0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555</w:t>
            </w:r>
          </w:p>
        </w:tc>
      </w:tr>
      <w:tr w:rsidR="00003525" w:rsidRPr="00003525" w14:paraId="058132D9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14F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por press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121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93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D09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78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E5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FB5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325</w:t>
            </w:r>
          </w:p>
        </w:tc>
      </w:tr>
      <w:tr w:rsidR="00003525" w:rsidRPr="00003525" w14:paraId="5CD1CBC8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5F4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ipi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78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44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709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37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87E2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292</w:t>
            </w:r>
          </w:p>
        </w:tc>
      </w:tr>
      <w:tr w:rsidR="00003525" w:rsidRPr="00003525" w14:paraId="63A81678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99F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83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23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A5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4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1DD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AF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C43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705</w:t>
            </w:r>
          </w:p>
        </w:tc>
      </w:tr>
      <w:tr w:rsidR="00003525" w:rsidRPr="00003525" w14:paraId="2BD1AC46" w14:textId="77777777" w:rsidTr="00003525">
        <w:trPr>
          <w:trHeight w:val="624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E50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d belowground bioma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9C9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5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B654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3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B46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42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491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1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81A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</w:tr>
      <w:tr w:rsidR="00003525" w:rsidRPr="00003525" w14:paraId="71262F17" w14:textId="77777777" w:rsidTr="00003525">
        <w:trPr>
          <w:trHeight w:val="288"/>
          <w:jc w:val="center"/>
        </w:trPr>
        <w:tc>
          <w:tcPr>
            <w:tcW w:w="104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AD3A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Ixodes scapularis </w:t>
            </w: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</w:tr>
      <w:tr w:rsidR="00003525" w:rsidRPr="00003525" w14:paraId="340E7E07" w14:textId="77777777" w:rsidTr="00003525">
        <w:trPr>
          <w:trHeight w:val="552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708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DD51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819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apotranspir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A5A59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ss primary produc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8DAE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egetation indic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B034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il organic matter</w:t>
            </w:r>
          </w:p>
        </w:tc>
      </w:tr>
      <w:tr w:rsidR="00003525" w:rsidRPr="00003525" w14:paraId="17FA6A0C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5A2C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temperat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DD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DD1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F9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97A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0FB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516</w:t>
            </w:r>
          </w:p>
        </w:tc>
      </w:tr>
      <w:tr w:rsidR="00003525" w:rsidRPr="00003525" w14:paraId="4B89DDDC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949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apotranspir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7E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2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3C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41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7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4C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EE0B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16</w:t>
            </w:r>
          </w:p>
        </w:tc>
      </w:tr>
      <w:tr w:rsidR="00003525" w:rsidRPr="00003525" w14:paraId="710A68D0" w14:textId="77777777" w:rsidTr="00003525">
        <w:trPr>
          <w:trHeight w:val="552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10DCD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ss primary productiv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2E3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7E6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7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D55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8A5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B52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42</w:t>
            </w:r>
          </w:p>
        </w:tc>
      </w:tr>
      <w:tr w:rsidR="00003525" w:rsidRPr="00003525" w14:paraId="5CC1E2EA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F6FD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egetation indi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278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2ECE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AE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AF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7D2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52</w:t>
            </w:r>
          </w:p>
        </w:tc>
      </w:tr>
      <w:tr w:rsidR="00003525" w:rsidRPr="00003525" w14:paraId="277B317D" w14:textId="77777777" w:rsidTr="00003525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145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il organic ma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CFBC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5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2F9F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B5D0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2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B83D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E787" w14:textId="77777777" w:rsidR="00003525" w:rsidRPr="00003525" w:rsidRDefault="00003525" w:rsidP="00003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03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00</w:t>
            </w:r>
          </w:p>
        </w:tc>
      </w:tr>
    </w:tbl>
    <w:p w14:paraId="60915C59" w14:textId="77777777" w:rsidR="00003525" w:rsidRDefault="00003525"/>
    <w:sectPr w:rsidR="0000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o">
    <w15:presenceInfo w15:providerId="None" w15:userId="T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txFVc4MwyuDKveH1NkCcQasN7P9XDHXvddYNukPo4LPX2fuohiYPwqHZd5VrRLPafZQOEuxZhIMvl0v9GCkt7w==" w:salt="4RYcG35aFXLQ2kFMziwj6g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25"/>
    <w:rsid w:val="00003525"/>
    <w:rsid w:val="001407AF"/>
    <w:rsid w:val="001C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3063E"/>
  <w15:chartTrackingRefBased/>
  <w15:docId w15:val="{BCF83861-AA7C-48BE-94AA-8B3021F7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C79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3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Rebecca Ann</dc:creator>
  <cp:keywords/>
  <dc:description/>
  <cp:lastModifiedBy>Teo</cp:lastModifiedBy>
  <cp:revision>3</cp:revision>
  <dcterms:created xsi:type="dcterms:W3CDTF">2023-09-28T17:37:00Z</dcterms:created>
  <dcterms:modified xsi:type="dcterms:W3CDTF">2024-01-16T05:55:00Z</dcterms:modified>
</cp:coreProperties>
</file>